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7D8E" w:rsidRPr="00C36C21" w:rsidRDefault="001B7D8E" w:rsidP="001B7D8E">
      <w:pPr>
        <w:pStyle w:val="Legenda"/>
        <w:keepNext/>
        <w:spacing w:after="0" w:line="360" w:lineRule="auto"/>
        <w:jc w:val="both"/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</w:pPr>
      <w:r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S5 Table</w:t>
      </w:r>
      <w:r w:rsidRPr="00C36C21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. Protein classes based on BFL vs. NFL</w:t>
      </w:r>
      <w:r w:rsidRPr="00C36C21"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  <w:t xml:space="preserve"> </w:t>
      </w:r>
      <w:r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  <w:t>specific genes differentl</w:t>
      </w:r>
      <w:r w:rsidRPr="00C36C21"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  <w:t xml:space="preserve">y regulated in Caco-2 cell line. </w:t>
      </w:r>
    </w:p>
    <w:tbl>
      <w:tblPr>
        <w:tblW w:w="8952" w:type="dxa"/>
        <w:tblInd w:w="49" w:type="dxa"/>
        <w:tblCellMar>
          <w:left w:w="70" w:type="dxa"/>
          <w:right w:w="70" w:type="dxa"/>
        </w:tblCellMar>
        <w:tblLook w:val="04A0"/>
      </w:tblPr>
      <w:tblGrid>
        <w:gridCol w:w="4557"/>
        <w:gridCol w:w="1418"/>
        <w:gridCol w:w="1843"/>
        <w:gridCol w:w="1134"/>
      </w:tblGrid>
      <w:tr w:rsidR="001B7D8E" w:rsidRPr="00D3532A" w:rsidTr="0080639F">
        <w:trPr>
          <w:trHeight w:val="300"/>
        </w:trPr>
        <w:tc>
          <w:tcPr>
            <w:tcW w:w="45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C36C21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</w:pPr>
            <w:r w:rsidRPr="00D3532A"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  <w:t>Protein Class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</w:pPr>
            <w:r w:rsidRPr="00D3532A"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  <w:t>The number of genes involved in pathway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</w:pPr>
            <w:r w:rsidRPr="00D3532A"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  <w:t>The numbers of regulated gene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C36C21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lang w:eastAsia="pl-PL"/>
              </w:rPr>
            </w:pPr>
            <w:r w:rsidRPr="00D3532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lang w:eastAsia="pl-PL"/>
              </w:rPr>
              <w:t>p</w:t>
            </w:r>
            <w:r w:rsidRPr="00D3532A"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  <w:t>-value</w:t>
            </w:r>
          </w:p>
        </w:tc>
      </w:tr>
      <w:tr w:rsidR="001B7D8E" w:rsidRPr="00D3532A" w:rsidTr="0080639F">
        <w:trPr>
          <w:trHeight w:val="315"/>
        </w:trPr>
        <w:tc>
          <w:tcPr>
            <w:tcW w:w="45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7D8E" w:rsidRPr="00C36C21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7D8E" w:rsidRPr="00C36C21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7D8E" w:rsidRPr="00C36C21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7D8E" w:rsidRPr="00C36C21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lang w:eastAsia="pl-PL"/>
              </w:rPr>
            </w:pP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C36C21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C36C21">
              <w:rPr>
                <w:rFonts w:ascii="Times New Roman" w:hAnsi="Times New Roman"/>
                <w:color w:val="000000"/>
                <w:sz w:val="20"/>
                <w:lang w:eastAsia="pl-PL"/>
              </w:rPr>
              <w:t>Hydrol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C36C21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C36C21">
              <w:rPr>
                <w:rFonts w:ascii="Times New Roman" w:hAnsi="Times New Roman"/>
                <w:color w:val="000000"/>
                <w:sz w:val="20"/>
                <w:lang w:eastAsia="pl-PL"/>
              </w:rPr>
              <w:t>16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C36C21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C36C21">
              <w:rPr>
                <w:rFonts w:ascii="Times New Roman" w:hAnsi="Times New Roman"/>
                <w:color w:val="000000"/>
                <w:sz w:val="20"/>
                <w:lang w:eastAsia="pl-PL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C36C21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C36C21">
              <w:rPr>
                <w:rFonts w:ascii="Times New Roman" w:hAnsi="Times New Roman"/>
                <w:color w:val="000000"/>
                <w:sz w:val="20"/>
                <w:lang w:eastAsia="pl-PL"/>
              </w:rPr>
              <w:t>3.41E-03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criptio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65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08E-03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nzym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Modula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40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17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toskeletal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95E-04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por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36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Oxidoreduc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8E-05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ignaling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olecu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15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Dna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73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na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22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mily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toskeletal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.12E-04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-Protei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Modula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.37E-03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Zinc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inger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criptio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14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te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8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Lig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53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Ki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45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a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78E-03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xtracellular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atrix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00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ehydroge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E-03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Protein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Ki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7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duc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14E-04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dhesio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olecu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80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fer/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rrier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11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Ubiquitin-Protei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Lig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1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lcium-Binding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45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Krab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ox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criptio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28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tio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ranspor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67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icrotubul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mily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toskeletal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79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erin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te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05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Non-Receptor Serine/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Threonin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Protein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Ki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5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Protein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a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01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hromati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/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hromatin-Binding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62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Non-Motor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Acti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Binding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92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Ion Chann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99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efens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/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Immunity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09E-03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uanyl-Nucleotid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Exchange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12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ucle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87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mbrane-Bound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ignaling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olecu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3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lycos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24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Intracellular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lcium-Sensing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73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lmodul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73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h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10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lastRenderedPageBreak/>
              <w:t>Cell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Junctio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9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criptio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fac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66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tructural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47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Basic Helix-Loop-Helix Transcription Fa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82E-03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Isom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18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Kinas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Modula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19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Ly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03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ibosomal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70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haper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37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et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38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77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Oxid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84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-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75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-Protei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upled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91E-03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Motor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20E-03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mbran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ffic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71E-03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rna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ing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94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Growth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96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tokin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73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icrotubul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Motor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83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rna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plicing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97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nnex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77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mall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tp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56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Non-Receptor Tyrosine Protein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Ki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04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lloprote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35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teas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Inhibi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60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Amino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id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ranspor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99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latio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31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Voltage-Gated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Ion Chann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13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uclear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ormon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44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pimeras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/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acem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19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xtracellular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atrix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tructural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17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elic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13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stein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te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74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ibonucleo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90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xtracellular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atrix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Linker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8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omeobox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criptio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14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Helix-Turn-Helix Transcription Fa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14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Atp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-Binding Cassette (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Abc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) Transpor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.15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itochondrial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rrier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98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Non-Motor Microtubule Binding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15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Oxyge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36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xtracellular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atrix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lyco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54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na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elic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52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Immunoglobulin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Superfamily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Cell Adhesion Molec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36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Ligand-Gated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Ion Chann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44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ydroxyl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08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Basic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Leucin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Zipper Transcription Fa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1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reb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criptio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1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lastRenderedPageBreak/>
              <w:t xml:space="preserve">Immunoglobulin Receptor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uperfamil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66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urfacta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7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ntibacterial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spons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04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ucleotid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Ki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25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Kinas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Inhibi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26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olip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03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st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47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Lip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92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Kinas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a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01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latio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Initiatio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41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rna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olyadenylatio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48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membran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ceptor Regulatory/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daptor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61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oryl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26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yeli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.81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mbran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fficking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gulatory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04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ubul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08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torag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08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spartic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te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18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erin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teas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Inhibi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9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haperon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64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eptid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orm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12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nion Chann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52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odiest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66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Voltage-Gated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odium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Chann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79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odium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Chann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79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lcium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Chann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92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Voltage-Gated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lcium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Chann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92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ehydra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19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polipo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39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mg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ox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criptio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46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tp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ynth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86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Voltage-Gated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otassium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Chann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92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otassium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Chann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92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eami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99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Protein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Kinas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99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na-Directed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na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olym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26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ndoribonucle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39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denylat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cl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64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cl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14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ist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38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tok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97E-03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latio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leas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80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dher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.36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yrosin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Kinas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07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Intermediat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ilam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21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uanylat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cl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25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Dna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h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25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ucleotid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35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na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h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43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lastRenderedPageBreak/>
              <w:t>Endodeoxyribonucle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61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Dna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elic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90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Tumor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ecrosis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16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eroxid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34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plicatio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Origi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52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ecarboxyl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70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ami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70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rbohydrat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ranspor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28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yp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I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tokin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39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Acti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And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Acti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Related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55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xoribonucle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71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ucleotid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a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03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etylcholin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01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aba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01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latio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longation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27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lycosid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54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im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84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Dna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olymeras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ivity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84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mplement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mpon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.98E-02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hemok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91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Vesicl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at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83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u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49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ight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Junc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67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rbohydrat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a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75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yp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Ii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tokin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75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rbohydrat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Ki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82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ntromer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na-Binding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70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Hsp70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mily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haper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70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na-Directed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Dna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olym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78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Cyclic Nucleotide-Gated Ion Chann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91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ydra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11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eacetyl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13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Serine/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Threonin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Protein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>Kinas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30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europeptid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48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Ionotropic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lutamat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84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stein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tease</w:t>
            </w:r>
            <w:proofErr w:type="spellEnd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Inhibi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20E-01</w:t>
            </w:r>
          </w:p>
        </w:tc>
      </w:tr>
      <w:tr w:rsidR="001B7D8E" w:rsidRPr="00D3532A" w:rsidTr="0080639F">
        <w:trPr>
          <w:trHeight w:val="285"/>
        </w:trPr>
        <w:tc>
          <w:tcPr>
            <w:tcW w:w="4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Gap </w:t>
            </w:r>
            <w:proofErr w:type="spellStart"/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Junc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D8E" w:rsidRPr="00D3532A" w:rsidRDefault="001B7D8E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D3532A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20E-01</w:t>
            </w:r>
          </w:p>
        </w:tc>
      </w:tr>
    </w:tbl>
    <w:p w:rsidR="001B7D8E" w:rsidRPr="008A3E1F" w:rsidRDefault="001B7D8E" w:rsidP="001B7D8E">
      <w:pPr>
        <w:spacing w:line="480" w:lineRule="auto"/>
        <w:rPr>
          <w:rFonts w:ascii="Times New Roman" w:hAnsi="Times New Roman"/>
          <w:color w:val="000000"/>
          <w:sz w:val="20"/>
        </w:rPr>
      </w:pPr>
      <w:r w:rsidRPr="008A3E1F">
        <w:rPr>
          <w:rFonts w:ascii="Times New Roman" w:hAnsi="Times New Roman"/>
          <w:sz w:val="20"/>
          <w:lang w:val="en-GB"/>
        </w:rPr>
        <w:t>Statistical significance of tr</w:t>
      </w:r>
      <w:r>
        <w:rPr>
          <w:rFonts w:ascii="Times New Roman" w:hAnsi="Times New Roman"/>
          <w:sz w:val="20"/>
          <w:lang w:val="en-GB"/>
        </w:rPr>
        <w:t xml:space="preserve">eatment: </w:t>
      </w:r>
      <w:r w:rsidRPr="008A3E1F">
        <w:rPr>
          <w:rFonts w:ascii="Times New Roman" w:hAnsi="Times New Roman"/>
          <w:sz w:val="20"/>
          <w:lang w:val="en-GB"/>
        </w:rPr>
        <w:t xml:space="preserve"> p &lt; 0.05</w:t>
      </w:r>
    </w:p>
    <w:p w:rsidR="001B7D8E" w:rsidRDefault="001B7D8E" w:rsidP="001B7D8E">
      <w:pPr>
        <w:rPr>
          <w:rFonts w:ascii="Times New Roman" w:hAnsi="Times New Roman"/>
          <w:b/>
          <w:sz w:val="24"/>
          <w:szCs w:val="24"/>
          <w:lang w:eastAsia="en-US"/>
        </w:rPr>
      </w:pPr>
    </w:p>
    <w:p w:rsidR="00033E90" w:rsidRPr="001B7D8E" w:rsidRDefault="00033E90" w:rsidP="001B7D8E"/>
    <w:sectPr w:rsidR="00033E90" w:rsidRPr="001B7D8E" w:rsidSect="00537B11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9C1D2D"/>
    <w:multiLevelType w:val="multilevel"/>
    <w:tmpl w:val="07884B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B23A0"/>
    <w:rsid w:val="00033E90"/>
    <w:rsid w:val="001B7D8E"/>
    <w:rsid w:val="006B23A0"/>
    <w:rsid w:val="00C310FF"/>
    <w:rsid w:val="00D445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B23A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G Times (W1)" w:eastAsia="Times New Roman" w:hAnsi="CG Times (W1)" w:cs="Times New Roman"/>
      <w:szCs w:val="20"/>
      <w:lang w:val="en-US" w:eastAsia="en-GB"/>
    </w:rPr>
  </w:style>
  <w:style w:type="paragraph" w:styleId="Nagwek3">
    <w:name w:val="heading 3"/>
    <w:basedOn w:val="Normalny"/>
    <w:link w:val="Nagwek3Znak"/>
    <w:uiPriority w:val="9"/>
    <w:qFormat/>
    <w:rsid w:val="006B23A0"/>
    <w:pPr>
      <w:overflowPunct/>
      <w:autoSpaceDE/>
      <w:autoSpaceDN/>
      <w:adjustRightInd/>
      <w:spacing w:before="100" w:beforeAutospacing="1" w:after="100" w:afterAutospacing="1"/>
      <w:textAlignment w:val="auto"/>
      <w:outlineLvl w:val="2"/>
    </w:pPr>
    <w:rPr>
      <w:rFonts w:ascii="Times New Roman" w:hAnsi="Times New Roman"/>
      <w:b/>
      <w:bCs/>
      <w:sz w:val="27"/>
      <w:szCs w:val="27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6B23A0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customStyle="1" w:styleId="hps">
    <w:name w:val="hps"/>
    <w:basedOn w:val="Domylnaczcionkaakapitu"/>
    <w:rsid w:val="00033E90"/>
  </w:style>
  <w:style w:type="character" w:customStyle="1" w:styleId="st1">
    <w:name w:val="st1"/>
    <w:basedOn w:val="Domylnaczcionkaakapitu"/>
    <w:rsid w:val="00033E90"/>
  </w:style>
  <w:style w:type="paragraph" w:styleId="Tekstdymka">
    <w:name w:val="Balloon Text"/>
    <w:basedOn w:val="Normalny"/>
    <w:link w:val="TekstdymkaZnak"/>
    <w:uiPriority w:val="99"/>
    <w:semiHidden/>
    <w:unhideWhenUsed/>
    <w:rsid w:val="00033E90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33E90"/>
    <w:rPr>
      <w:rFonts w:ascii="Tahoma" w:eastAsia="Times New Roman" w:hAnsi="Tahoma" w:cs="Tahoma"/>
      <w:sz w:val="16"/>
      <w:szCs w:val="16"/>
      <w:lang w:val="en-US" w:eastAsia="en-GB"/>
    </w:rPr>
  </w:style>
  <w:style w:type="paragraph" w:styleId="Legenda">
    <w:name w:val="caption"/>
    <w:basedOn w:val="Normalny"/>
    <w:next w:val="Normalny"/>
    <w:uiPriority w:val="35"/>
    <w:unhideWhenUsed/>
    <w:qFormat/>
    <w:rsid w:val="00033E90"/>
    <w:pPr>
      <w:overflowPunct/>
      <w:autoSpaceDE/>
      <w:autoSpaceDN/>
      <w:adjustRightInd/>
      <w:spacing w:after="200"/>
      <w:textAlignment w:val="auto"/>
    </w:pPr>
    <w:rPr>
      <w:rFonts w:ascii="Calibri" w:eastAsia="Calibri" w:hAnsi="Calibri"/>
      <w:i/>
      <w:iCs/>
      <w:color w:val="44546A"/>
      <w:sz w:val="18"/>
      <w:szCs w:val="18"/>
      <w:lang w:val="pl-PL" w:eastAsia="en-US"/>
    </w:rPr>
  </w:style>
  <w:style w:type="character" w:styleId="Numerwiersza">
    <w:name w:val="line number"/>
    <w:basedOn w:val="Domylnaczcionkaakapitu"/>
    <w:uiPriority w:val="99"/>
    <w:semiHidden/>
    <w:unhideWhenUsed/>
    <w:rsid w:val="00033E90"/>
  </w:style>
  <w:style w:type="character" w:styleId="Odwoaniedokomentarza">
    <w:name w:val="annotation reference"/>
    <w:basedOn w:val="Domylnaczcionkaakapitu"/>
    <w:uiPriority w:val="99"/>
    <w:semiHidden/>
    <w:unhideWhenUsed/>
    <w:rsid w:val="00033E9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33E90"/>
    <w:rPr>
      <w:sz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33E90"/>
    <w:rPr>
      <w:rFonts w:ascii="CG Times (W1)" w:eastAsia="Times New Roman" w:hAnsi="CG Times (W1)" w:cs="Times New Roman"/>
      <w:sz w:val="20"/>
      <w:szCs w:val="20"/>
      <w:lang w:val="en-US" w:eastAsia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33E9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33E90"/>
    <w:rPr>
      <w:b/>
      <w:bCs/>
    </w:rPr>
  </w:style>
  <w:style w:type="character" w:customStyle="1" w:styleId="apple-converted-space">
    <w:name w:val="apple-converted-space"/>
    <w:basedOn w:val="Domylnaczcionkaakapitu"/>
    <w:rsid w:val="00033E90"/>
  </w:style>
  <w:style w:type="character" w:styleId="Hipercze">
    <w:name w:val="Hyperlink"/>
    <w:basedOn w:val="Domylnaczcionkaakapitu"/>
    <w:uiPriority w:val="99"/>
    <w:semiHidden/>
    <w:unhideWhenUsed/>
    <w:rsid w:val="00033E90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033E90"/>
    <w:rPr>
      <w:color w:val="800080"/>
      <w:u w:val="single"/>
    </w:rPr>
  </w:style>
  <w:style w:type="paragraph" w:customStyle="1" w:styleId="xl65">
    <w:name w:val="xl65"/>
    <w:basedOn w:val="Normalny"/>
    <w:rsid w:val="00033E90"/>
    <w:pPr>
      <w:pBdr>
        <w:top w:val="single" w:sz="8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66">
    <w:name w:val="xl66"/>
    <w:basedOn w:val="Normalny"/>
    <w:rsid w:val="00033E90"/>
    <w:pPr>
      <w:pBdr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67">
    <w:name w:val="xl67"/>
    <w:basedOn w:val="Normalny"/>
    <w:rsid w:val="00033E90"/>
    <w:pPr>
      <w:pBdr>
        <w:top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68">
    <w:name w:val="xl68"/>
    <w:basedOn w:val="Normalny"/>
    <w:rsid w:val="00033E90"/>
    <w:pPr>
      <w:pBdr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69">
    <w:name w:val="xl69"/>
    <w:basedOn w:val="Normalny"/>
    <w:rsid w:val="00033E90"/>
    <w:pPr>
      <w:pBdr>
        <w:top w:val="single" w:sz="8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70">
    <w:name w:val="xl70"/>
    <w:basedOn w:val="Normalny"/>
    <w:rsid w:val="00033E90"/>
    <w:pPr>
      <w:pBdr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71">
    <w:name w:val="xl71"/>
    <w:basedOn w:val="Normalny"/>
    <w:rsid w:val="00033E9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sz w:val="20"/>
      <w:lang w:val="pl-PL" w:eastAsia="pl-PL"/>
    </w:rPr>
  </w:style>
  <w:style w:type="paragraph" w:customStyle="1" w:styleId="xl72">
    <w:name w:val="xl72"/>
    <w:basedOn w:val="Normalny"/>
    <w:rsid w:val="00033E9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sz w:val="20"/>
      <w:lang w:val="pl-PL" w:eastAsia="pl-PL"/>
    </w:rPr>
  </w:style>
  <w:style w:type="paragraph" w:customStyle="1" w:styleId="xl73">
    <w:name w:val="xl73"/>
    <w:basedOn w:val="Normalny"/>
    <w:rsid w:val="00033E9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sz w:val="20"/>
      <w:lang w:val="pl-PL" w:eastAsia="pl-PL"/>
    </w:rPr>
  </w:style>
  <w:style w:type="paragraph" w:customStyle="1" w:styleId="font5">
    <w:name w:val="font5"/>
    <w:basedOn w:val="Normalny"/>
    <w:rsid w:val="00033E9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74">
    <w:name w:val="xl74"/>
    <w:basedOn w:val="Normalny"/>
    <w:rsid w:val="00033E90"/>
    <w:pPr>
      <w:pBdr>
        <w:top w:val="single" w:sz="8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75">
    <w:name w:val="xl75"/>
    <w:basedOn w:val="Normalny"/>
    <w:rsid w:val="00033E90"/>
    <w:pPr>
      <w:pBdr>
        <w:bottom w:val="single" w:sz="8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76">
    <w:name w:val="xl76"/>
    <w:basedOn w:val="Normalny"/>
    <w:rsid w:val="00033E90"/>
    <w:pPr>
      <w:pBdr>
        <w:top w:val="single" w:sz="8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Times New Roman" w:hAnsi="Times New Roman"/>
      <w:b/>
      <w:bCs/>
      <w:i/>
      <w:iCs/>
      <w:color w:val="000000"/>
      <w:sz w:val="20"/>
      <w:lang w:val="pl-PL" w:eastAsia="pl-PL"/>
    </w:rPr>
  </w:style>
  <w:style w:type="paragraph" w:customStyle="1" w:styleId="xl77">
    <w:name w:val="xl77"/>
    <w:basedOn w:val="Normalny"/>
    <w:rsid w:val="00033E90"/>
    <w:pPr>
      <w:pBdr>
        <w:bottom w:val="single" w:sz="8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Times New Roman" w:hAnsi="Times New Roman"/>
      <w:b/>
      <w:bCs/>
      <w:i/>
      <w:iCs/>
      <w:color w:val="000000"/>
      <w:sz w:val="20"/>
      <w:lang w:val="pl-PL"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0</Words>
  <Characters>5881</Characters>
  <Application>Microsoft Office Word</Application>
  <DocSecurity>0</DocSecurity>
  <Lines>49</Lines>
  <Paragraphs>13</Paragraphs>
  <ScaleCrop>false</ScaleCrop>
  <Company/>
  <LinksUpToDate>false</LinksUpToDate>
  <CharactersWithSpaces>6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</dc:creator>
  <cp:lastModifiedBy>Daria</cp:lastModifiedBy>
  <cp:revision>2</cp:revision>
  <dcterms:created xsi:type="dcterms:W3CDTF">2016-01-07T10:22:00Z</dcterms:created>
  <dcterms:modified xsi:type="dcterms:W3CDTF">2016-01-07T10:22:00Z</dcterms:modified>
</cp:coreProperties>
</file>